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F02F6B" w14:textId="3CAB21C3" w:rsidR="007829C2" w:rsidRPr="002E049F" w:rsidRDefault="00E140DD" w:rsidP="001C2CE3">
      <w:pPr>
        <w:spacing w:line="360" w:lineRule="auto"/>
        <w:jc w:val="center"/>
        <w:rPr>
          <w:b/>
          <w:bCs/>
          <w:lang w:val="en-GB"/>
        </w:rPr>
      </w:pPr>
      <w:r w:rsidRPr="002E049F">
        <w:rPr>
          <w:b/>
          <w:bCs/>
          <w:lang w:val="en-GB"/>
        </w:rPr>
        <w:t xml:space="preserve">Table </w:t>
      </w:r>
      <w:r w:rsidR="001C2CE3">
        <w:rPr>
          <w:b/>
          <w:bCs/>
          <w:lang w:val="en-GB"/>
        </w:rPr>
        <w:t xml:space="preserve">4. </w:t>
      </w:r>
      <w:r w:rsidR="00284B47" w:rsidRPr="002E049F">
        <w:rPr>
          <w:b/>
          <w:bCs/>
          <w:lang w:val="en-GB"/>
        </w:rPr>
        <w:t>The classification of all food items captured by the semi quantitative food frequency questionnaire</w:t>
      </w:r>
      <w:r w:rsidR="00317AFA" w:rsidRPr="002E049F">
        <w:rPr>
          <w:b/>
          <w:bCs/>
          <w:lang w:val="en-GB"/>
        </w:rPr>
        <w:t xml:space="preserve"> </w:t>
      </w:r>
      <w:r w:rsidR="00284B47" w:rsidRPr="002E049F">
        <w:rPr>
          <w:b/>
          <w:bCs/>
          <w:lang w:val="en-GB"/>
        </w:rPr>
        <w:t xml:space="preserve">used in the </w:t>
      </w:r>
      <w:r w:rsidR="00317AFA" w:rsidRPr="002E049F">
        <w:rPr>
          <w:b/>
          <w:bCs/>
          <w:lang w:val="en-GB"/>
        </w:rPr>
        <w:t>Growing Up Today Study</w:t>
      </w:r>
      <w:r w:rsidR="00284B47" w:rsidRPr="002E049F">
        <w:rPr>
          <w:b/>
          <w:bCs/>
          <w:lang w:val="en-GB"/>
        </w:rPr>
        <w:t>, into the NOVA groups of minimally processed foods (1), processed culinary ingredients (2), processed foods (3), and ultra-processed foods (4)</w:t>
      </w:r>
    </w:p>
    <w:p w14:paraId="389042F5" w14:textId="77777777" w:rsidR="00284B47" w:rsidRDefault="00284B47" w:rsidP="00E140DD">
      <w:pPr>
        <w:rPr>
          <w:lang w:val="en-GB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6946"/>
        <w:gridCol w:w="2410"/>
      </w:tblGrid>
      <w:tr w:rsidR="00460AE9" w:rsidRPr="003B18C6" w14:paraId="40F68C1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5FAE7994" w14:textId="77777777" w:rsidR="00460AE9" w:rsidRPr="002E049F" w:rsidRDefault="00460AE9" w:rsidP="00460AE9">
            <w:pPr>
              <w:ind w:left="457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2E049F">
              <w:rPr>
                <w:rFonts w:eastAsia="Times New Roman"/>
                <w:b/>
                <w:bCs/>
                <w:sz w:val="16"/>
                <w:szCs w:val="16"/>
              </w:rPr>
              <w:t>Food item</w:t>
            </w:r>
          </w:p>
          <w:p w14:paraId="437B0453" w14:textId="77777777" w:rsidR="00460AE9" w:rsidRPr="002E049F" w:rsidRDefault="00460AE9" w:rsidP="00460AE9">
            <w:pPr>
              <w:ind w:left="457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  <w:p w14:paraId="46D8B791" w14:textId="006C8ECA" w:rsidR="00460AE9" w:rsidRPr="002E049F" w:rsidRDefault="00460AE9" w:rsidP="00460AE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7C94B885" w14:textId="77777777" w:rsidR="00460AE9" w:rsidRPr="002E049F" w:rsidRDefault="00460AE9" w:rsidP="00460AE9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  <w:p w14:paraId="7077D0C8" w14:textId="77777777" w:rsidR="00460AE9" w:rsidRPr="002E049F" w:rsidRDefault="00460AE9" w:rsidP="00460AE9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2E049F">
              <w:rPr>
                <w:rFonts w:eastAsia="Times New Roman"/>
                <w:b/>
                <w:bCs/>
                <w:sz w:val="16"/>
                <w:szCs w:val="16"/>
              </w:rPr>
              <w:t>NOVA group assignment</w:t>
            </w:r>
          </w:p>
          <w:p w14:paraId="3F917C45" w14:textId="77777777" w:rsidR="00460AE9" w:rsidRPr="002E049F" w:rsidRDefault="00460AE9" w:rsidP="00460AE9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  <w:p w14:paraId="03070FD2" w14:textId="6161B61F" w:rsidR="00460AE9" w:rsidRPr="002E049F" w:rsidRDefault="00460AE9" w:rsidP="00460AE9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B18C6" w:rsidRPr="003B18C6" w14:paraId="20CBEB3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D714" w14:textId="7CA627C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1 or 2 % milk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00FD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28FBFCF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4A6B" w14:textId="0D504EB1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1% milk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BABE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12093D36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5A50" w14:textId="5CE790AD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2% milk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983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294AA39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F6F2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Added sug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497B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3B18C6" w:rsidRPr="003B18C6" w14:paraId="0BB67DA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A7C6" w14:textId="07F09E14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Apple juice</w:t>
            </w:r>
            <w:r w:rsidR="00460AE9">
              <w:rPr>
                <w:rFonts w:eastAsia="Times New Roman"/>
                <w:color w:val="000000"/>
                <w:sz w:val="16"/>
                <w:szCs w:val="16"/>
              </w:rPr>
              <w:t>,</w:t>
            </w: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other 100% fruit juic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365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4C57A3F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E475" w14:textId="109051D0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Apple juice and other 100% fruit juic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467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26B7954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DE33" w14:textId="0B9F44EC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Apple juice and other fruit juic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3AB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3769858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C418" w14:textId="5312B215" w:rsidR="003B18C6" w:rsidRPr="003B18C6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Apples or applesau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BDDD" w14:textId="2FF3963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317AFA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00CB169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49E3" w14:textId="7823D996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Apples or pear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773D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2FD9970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2209" w14:textId="0F46A6B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Applesauc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720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3E2C5E6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ED84" w14:textId="2475D70D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Bac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B21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43DE4A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19F2" w14:textId="57C7E62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Bac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220B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6A2733D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A5DE" w14:textId="74C34F3F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Bagels, English muffins, or rolls include breakfast sandwich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0407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F1B875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B5BE" w14:textId="03C41E19" w:rsidR="003B18C6" w:rsidRPr="003B18C6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Baked chips e.g., Baked Lay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4205" w14:textId="2ED6949F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317AFA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73A6FCB3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FAE9" w14:textId="5E9641B8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Banana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ADB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4C0F7449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5A48" w14:textId="6B04C5B2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Beans or lentils includ</w:t>
            </w:r>
            <w:r w:rsidR="00460AE9">
              <w:rPr>
                <w:rFonts w:eastAsia="Times New Roman"/>
                <w:color w:val="000000"/>
                <w:sz w:val="16"/>
                <w:szCs w:val="16"/>
              </w:rPr>
              <w:t>ing</w:t>
            </w: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baked be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74B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DC60A2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EC44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Beans/lentils/edama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94B7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2618DEC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FDB9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Beans/lentils/soybe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5D7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1312733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165F" w14:textId="31212A6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Beef (steak, roast) or lamb as main dish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0151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C5E727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E94F" w14:textId="6063E105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Beef or lamb as a main dish, e.g., as a steak or roas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5DD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F905629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8229" w14:textId="2C3D0718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Beef or pork hot dog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5DB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2D52CA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1A58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Beef, pork, or lamb fa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6555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A6A48F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7E34" w14:textId="3C45F790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Beef/pork sausag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61D1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F419175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2FB6" w14:textId="633732F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Bee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211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3B18C6" w:rsidRPr="003B18C6" w14:paraId="48CC41E5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FE43" w14:textId="57AB1DE6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Beer, regula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1221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3B18C6" w:rsidRPr="003B18C6" w14:paraId="25A932C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DA16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Beets (not green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6D68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4DA4D4A5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E4C5" w14:textId="5AA6D72C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Biscui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54E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E602C8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96A8" w14:textId="4D998BEC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Biscuit/rol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8744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38F76D9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BF76" w14:textId="1699CDE1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Breakfast bars, e.g.,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Nutrigrain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, granola, Kashi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127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3CF823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1877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Broccol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36F7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18A2978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3634" w14:textId="257BEEDB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Broccoli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2CC7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348D874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CEBC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Brown grav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D5D8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71FC7146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7C8A" w14:textId="5D8D25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Brown </w:t>
            </w:r>
            <w:r w:rsidR="00460AE9">
              <w:rPr>
                <w:rFonts w:eastAsia="Times New Roman"/>
                <w:color w:val="000000"/>
                <w:sz w:val="16"/>
                <w:szCs w:val="16"/>
              </w:rPr>
              <w:t>r</w:t>
            </w: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ic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8F4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15BF0B8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8143" w14:textId="0AE33700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Browni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EAD7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6190989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0B12" w14:textId="49C1BCA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Brussels sprout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8C2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756899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BBF2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Burrito: Be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DE8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0170492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EDDF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Burrito: Beef or por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6E8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6B854B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2C79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Burrito: Chicken or turke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F1B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69437A6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031D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Burrito: Tof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5B6E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720F95F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B8E6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Burrito: Vegetab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2B5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6A9A150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5F55" w14:textId="5D3DCDE1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But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2ED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3B18C6" w:rsidRPr="003B18C6" w14:paraId="759793F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3B83" w14:textId="27101704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Butter - not margarin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D56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3B18C6" w:rsidRPr="003B18C6" w14:paraId="7A6E8DD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97F7" w14:textId="2F4FCBF9" w:rsidR="003B18C6" w:rsidRPr="003B18C6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Cak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B6C5" w14:textId="79106D0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317AFA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1B526AF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5421" w14:textId="6D391226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ake or snack cakes, e.g., Twinki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61A8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307DBAB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1040" w14:textId="417A24C8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anned tun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44C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3B18C6" w:rsidRPr="003B18C6" w14:paraId="6591EC8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E793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anola oi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D2FB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3B18C6" w:rsidRPr="003B18C6" w14:paraId="0CF6B68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E9B7" w14:textId="05E1D291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Cantaloup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EDB1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A19DBA5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17FB" w14:textId="4357CA36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antaloupe, melon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E83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A10EF1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312A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arbonated, low-cal “diet” beverage with caffeine, (e.g., Diet Cok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0B7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A5DD69A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0102E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arrots, cook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869B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5B633DB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BA2D" w14:textId="19F542AD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arrots, cooke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F6DD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398C82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C576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arrots, ra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F3A4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50B3BF0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3C88" w14:textId="710B9E24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arrots, raw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FD21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A3BFF5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E91A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el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4C7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58E8223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A5F6" w14:textId="65BECD3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elery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AF8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EEDAE23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6795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ereal/Granola bar, like Nature Valley, Quaker, or Special 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AEC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02A1C98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1DC6" w14:textId="63D4178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hee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2374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3B18C6" w:rsidRPr="003B18C6" w14:paraId="5232E96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C060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heese, eaten alone or added to main dish, sandwich, or quesadill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E56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3B18C6" w:rsidRPr="003B18C6" w14:paraId="34B49F6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E803" w14:textId="71846C46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heeseburge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704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2A8AD7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ED49" w14:textId="5A01425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hicken nugget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C0F7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211ACA7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204C" w14:textId="69EAED3B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hicken or turkey as a main dish (e.g., fried or roasted) with skin, including ground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BF5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05A2C3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0B1F" w14:textId="291B055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hicken or turkey as a main dish, without sk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7555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4ECD49D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5C14" w14:textId="0CA90645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hicken or turkey as main dish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5A6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79FED3B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16E5" w14:textId="4B623DDD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hicken or turkey hot dogs or sausag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109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B71A3C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D3CD" w14:textId="12EC14FD" w:rsidR="003B18C6" w:rsidRPr="003B18C6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hicken or turkey sandwi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26BA" w14:textId="06339A83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317AFA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17417949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07F4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hicken or turkey sk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E79E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260091DA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93AD" w14:textId="05EDEF40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hocolate like Hershey's or M &amp; M'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297D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5584EB9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322E" w14:textId="14002CB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hocolate candy like Hershey's, Snickers or M &amp; M'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14A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3AFB6926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DE2E" w14:textId="65C02060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hocolate candy like Snickers or M &amp; M'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75C8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5249FA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BB6F" w14:textId="16A6F00C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hocolate milk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68FD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7E3B62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B418" w14:textId="7F72CDD5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hocolate milk, or any flavored milk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FED6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74A699F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BECE" w14:textId="724F71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hocolate or other flavored milk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B23E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FF2CD8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51DB" w14:textId="6CC0E3A1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hocolate, e.g., Hershey’s or M&amp;M’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1B65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F11EAB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8E97" w14:textId="20ACC73A" w:rsidR="003B18C6" w:rsidRPr="003B18C6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Clear soup (with rice, noodles, vegetables</w:t>
            </w:r>
            <w:r w:rsidR="00460AE9" w:rsidRPr="00460AE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EEDB5" w14:textId="04BB3589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317AFA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07F6BAF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F331" w14:textId="1F63ACC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offee - not decaf.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8C8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D44F586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F6AB" w14:textId="4DE80451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offee drinks - latte, Coolers,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Coolatas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Frappuccinos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Mochachino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C80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65BD2A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D542" w14:textId="58FA6FD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old breakfast cerea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105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2E9B6343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023D" w14:textId="1AA171D6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old breakfast cerea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CE4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0110CD2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BDE7A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oleslaw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BFB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3493321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3C6B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ollard greens/k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C57E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2C87AE3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627E" w14:textId="0905C9BD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ollard greens/kale/cooked spinach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2FD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33545CE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3540" w14:textId="63459E71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ooked oatmeal, including instan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A97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F16350A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CA82" w14:textId="086FB09E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ooki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A6BB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77E140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DAA0F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or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CACE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438A06E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5C07" w14:textId="3FD740A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or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677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5A7A656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D119" w14:textId="34ED2734" w:rsidR="003B18C6" w:rsidRPr="003B18C6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Corn chips/Dorito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707E" w14:textId="1D01871D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317AFA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160DCDC3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8140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orn oi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301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3B18C6" w:rsidRPr="003B18C6" w14:paraId="3605CCE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63AB" w14:textId="3FD81F0C" w:rsidR="003B18C6" w:rsidRPr="003B18C6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Cornbrea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68F2" w14:textId="5EA91BCE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317AFA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22E47D0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99B9" w14:textId="612BDF62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ornbrea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1AB5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3B18C6" w:rsidRPr="003B18C6" w14:paraId="476F14D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39C2" w14:textId="6B258C2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ottage chee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9FBD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3B18C6" w:rsidRPr="003B18C6" w14:paraId="25AE57F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52D9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ottage or ricotta chee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F5C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3B18C6" w:rsidRPr="003B18C6" w14:paraId="6C847B9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9C29" w14:textId="7334972E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rackers, e.g., Cheez-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its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or Ritz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AD4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31F0D09A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76C4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rackers, like Wheat Thins or Ritz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183D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72E4019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61C2" w14:textId="4398C0BD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ream (milk) soups or chowde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4A0E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4A448ED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8CC4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Cream chee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1AB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3417AD8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A15A" w14:textId="5626E468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ream chee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CBF8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AAA284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017D" w14:textId="71C68A19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Cream, e.g., coffee, sour (exclude fat free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C0C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3B18C6" w:rsidRPr="003B18C6" w14:paraId="49839569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014A" w14:textId="4FD48194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Danish, donut,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sweetroll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or pastry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310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746CFB6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BC01" w14:textId="1F16077D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Danish,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sweetrolls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, pastry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44A8E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4EFCEE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5AC1C" w14:textId="56793B12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Dark brea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743B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5D674B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15B19" w14:textId="2CB7225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Dark meat fish, e.g., tuna steak, salmon, sardines, swordfish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862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7A4858D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148F" w14:textId="000FEC0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Decaffeinated coffe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77A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22C8665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2BE3" w14:textId="7DDEDF25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Diet sod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800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259ED80A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A6D9" w14:textId="1DF9144B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lastRenderedPageBreak/>
              <w:t xml:space="preserve">Donut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AA6D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20293E0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B333" w14:textId="53AE0989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Eggroll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94E1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32ABA01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490C" w14:textId="7C3D862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Egg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376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46B7398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8B17" w14:textId="4583FEAF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Eggs</w:t>
            </w:r>
            <w:r w:rsidR="00DD66C4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3B18C6">
              <w:rPr>
                <w:rFonts w:eastAsia="Times New Roman"/>
                <w:color w:val="000000"/>
                <w:sz w:val="16"/>
                <w:szCs w:val="16"/>
              </w:rPr>
              <w:t>e.g., scrambled, fried, in breakfast sandwi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FCA5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48F8E055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E0D6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Energy bar (like Power or Cliff Ba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734B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279E281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FFCA" w14:textId="74AB9948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Energy bar, e.g.,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Powerbar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Clif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Bar,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Lunabar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92DD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66F1D0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B5BA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Energy drink - (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e.g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Red Bull), Regular energy drin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8E91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8B3CBC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72E6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Energy drink - (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e.g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Red Bull), Sugar free, low calorie, or low carb energy drin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EE3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2E82A38A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91EA" w14:textId="213F2726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Energy drink - Red Bull, Rock Sta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9FF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F66457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A798" w14:textId="0800A18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English muffins or bagel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507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62C94ED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BF34" w14:textId="1B40DAC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Fish sticks, fish cakes or fish sandwich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F75B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E13D44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4C8D" w14:textId="03F8F439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French fri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9604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9874B9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2DF7" w14:textId="00BDDA65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French fri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4C1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0F6B0CC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E621" w14:textId="221518D9" w:rsidR="003B18C6" w:rsidRPr="00DD66C4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D66C4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French toas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46A5" w14:textId="189C977D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317AFA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06D4555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E64B" w14:textId="7C53D4EE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Fresh fish as main dish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6C65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198EC7B3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F07A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Frozen yogur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28F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7922C39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D434" w14:textId="5FE19E79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Frozen yogurt or low-fat ice cream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8EE1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66B0E1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626B" w14:textId="6D896AB6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Fruit drinks/pouch, lemonade, Sunny D,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Koolaid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, sugared </w:t>
            </w:r>
            <w:proofErr w:type="gram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ice tea</w:t>
            </w:r>
            <w:proofErr w:type="gram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or </w:t>
            </w:r>
            <w:r w:rsidR="00DD66C4">
              <w:rPr>
                <w:rFonts w:eastAsia="Times New Roman"/>
                <w:color w:val="000000"/>
                <w:sz w:val="16"/>
                <w:szCs w:val="16"/>
              </w:rPr>
              <w:t>o</w:t>
            </w:r>
            <w:r w:rsidRPr="003B18C6">
              <w:rPr>
                <w:rFonts w:eastAsia="Times New Roman"/>
                <w:color w:val="000000"/>
                <w:sz w:val="16"/>
                <w:szCs w:val="16"/>
              </w:rPr>
              <w:t>ther non-carbonated fruit drink - NOT jui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894D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BD97775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F9DA" w14:textId="4BCFB164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Fruit snacks or fruit rollup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0FD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2B177FD5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A0DD" w14:textId="79D52B1B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Fun fruit or fruit rollup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248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3F38881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C7D9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Graham cracker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B5E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59E295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2D19" w14:textId="01E3AC9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Grap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FD0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3D7B972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D2DC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Green/red pepp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1D1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B1F9289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C203" w14:textId="1660C10C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Green/red/yellow pepper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C21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55DFCA0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90D9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Greens/k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B11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783708E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EA6D" w14:textId="7D854431" w:rsidR="003B18C6" w:rsidRPr="00317AFA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317AF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Grilled chee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0B73" w14:textId="4A6C4E3B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317AFA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1B1AF2E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573E" w14:textId="5B145722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Hamburge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DC2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7F3529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2BC7" w14:textId="38B0F388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Hawaiian Punch, lemonade,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Koolaid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or other non-carbonated fruit </w:t>
            </w:r>
            <w:r w:rsidR="00DD66C4" w:rsidRPr="003B18C6">
              <w:rPr>
                <w:rFonts w:eastAsia="Times New Roman"/>
                <w:color w:val="000000"/>
                <w:sz w:val="16"/>
                <w:szCs w:val="16"/>
              </w:rPr>
              <w:t>drink</w:t>
            </w: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582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71B05D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7D6B" w14:textId="140DB54C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Hawaiian Punch, lemonade, sport &amp; fruit </w:t>
            </w:r>
            <w:r w:rsidR="00DD66C4" w:rsidRPr="003B18C6">
              <w:rPr>
                <w:rFonts w:eastAsia="Times New Roman"/>
                <w:color w:val="000000"/>
                <w:sz w:val="16"/>
                <w:szCs w:val="16"/>
              </w:rPr>
              <w:t>drinks</w:t>
            </w: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307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C121DF9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CC92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High protein bar (like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MetRx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or Balance Bar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DC5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FF5AD6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928D" w14:textId="6CF0CEB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High protein bar, e.g., Zone or Balance Ba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14CB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EDC465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136C" w14:textId="6D3745D4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High protein shake or drink, e.g., whey or soy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E94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66AA64B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6EBD" w14:textId="7C7EBFE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Hot breakfast cereal, like oatmeal, grit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418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22B6942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41FB" w14:textId="239F1808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Hot dog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05E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2FF2E83A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F024" w14:textId="2969C08D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Hot te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699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42F2AE5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C427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Ice cre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BFCB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3235D64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AA34" w14:textId="590CAC4D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Ice cream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823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768A3515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D263" w14:textId="563ADFF6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Iced tea - sweetene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035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0F51F9B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4DBB" w14:textId="2BAEBFF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Instant Breakfas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D65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927DA53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B1FB" w14:textId="6A07AAF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Instant breakfast drink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E0B8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AA161D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4FC9" w14:textId="25B36640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Instant Breakfast Drink/High Protein Shake or Drink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9D3E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795C7E3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4001" w14:textId="05F5B1B5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Jams, jellies, preserves, syrup, honey, or fluff</w:t>
            </w:r>
            <w:r w:rsidR="00DD66C4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3B18C6">
              <w:rPr>
                <w:rFonts w:eastAsia="Times New Roman"/>
                <w:color w:val="000000"/>
                <w:sz w:val="16"/>
                <w:szCs w:val="16"/>
              </w:rPr>
              <w:t>exclude sandwich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3F3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2B29FF3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F932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Jello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E9ED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0733202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C954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Ketch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B5CC8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1F2C9F6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342F" w14:textId="3DAF2015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Ketchup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DBDE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6508BDF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B504" w14:textId="026E895E" w:rsidR="003B18C6" w:rsidRPr="00317AFA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317AF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Lasagna/baked ziti/ravioli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1B57" w14:textId="380213A3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317AFA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02A0070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3D2C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Lettuce/tossed sal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858B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325EC42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6A98" w14:textId="6598966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Lettuce/tossed sala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2024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167455C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7D36" w14:textId="29CF545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Light beer, e.g., Bud Light or Natural Ligh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676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3B18C6" w:rsidRPr="003B18C6" w14:paraId="1C5CC60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82D3" w14:textId="69E8121C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Liquor, like vodka or rum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9AF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736CCE75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7926" w14:textId="070B9A2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Live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7EF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3C88162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45D5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Low calorie or </w:t>
            </w:r>
            <w:proofErr w:type="gram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low fat</w:t>
            </w:r>
            <w:proofErr w:type="gram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salad dress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C27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3B18C6" w:rsidRPr="003B18C6" w14:paraId="1A0DA10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E3B5" w14:textId="6324DBA6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Low calorie or </w:t>
            </w:r>
            <w:proofErr w:type="gram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low fat</w:t>
            </w:r>
            <w:proofErr w:type="gram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salad dressing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752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3B18C6" w:rsidRPr="003B18C6" w14:paraId="348AB44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6678D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Low-fat or whole milk coffee dairy drinks, e.g., Cappuccino, Mocha, Lat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4AE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396862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C304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Low-fat or whole milk iced coffee dairy drinks, e.g., Coffee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Coolatta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>, Frappucci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5084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1D7F68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95AF" w14:textId="6DE4CF14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Macaroni and chee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47E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17497B2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81AD" w14:textId="570B9C0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Margarine - not butt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8664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2189D02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46CF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Mayonnais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6EC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6D4D1E1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6E65" w14:textId="3425963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Mayonnai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F1E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0A62CA6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1288" w14:textId="557369D8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Meatballs or meatloaf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B6B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CE67A8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AF8D" w14:textId="5FCD456B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Milk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867E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AF5C17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207C" w14:textId="19B7A2E1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Milkshake or frap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DD6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2F209493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DFBA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Mixed other dishes (e.g., Pad Thai, chili,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Frz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>. dinners): Beef, pork, or lam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E49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7B8A9D6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9596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Mixed other dishes (e.g., Pad Thai, chili,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Frz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>. dinners): Chicken or turke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7483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B28B7D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6B70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Mixed other dishes (e.g., Pad Thai, chili,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Frz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>. dinners): Fis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544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7263C0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14E8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Mixed other dishes (e.g., Pad Thai, chili,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Frz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>. dinners): Tof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00C4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327A78E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277F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Mixed other dishes (e.g., Pad Thai, chili,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Frz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>. dinners): Vegetab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012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EDC908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F471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Mixed vegetab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4C7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76B7AA0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453C" w14:textId="1B4924B5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Mixed vegetab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D44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2CF5DC5A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0997" w14:textId="39583F4F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Muff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E7B4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700EFC56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3B1D" w14:textId="0981878E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Nachos with chees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C03E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CF15A0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6C14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Nonfat coffee dairy drinks, e.g., Cappuccino, Mocha, Lat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E00E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E55C57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337C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Nonfat iced coffee dairy drinks, e.g., Coffee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Coolatta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>, Frappucci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ED91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7099001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493E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Noodles, pas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9A88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2EB34B6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498B" w14:textId="507217B8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Oatme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2A5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7206DDA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B685" w14:textId="4404CCD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Oatmeal and other hot breakfast cereal, like farina, grit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D3F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58169E6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46DA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Olive Oi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D94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3B18C6" w:rsidRPr="003B18C6" w14:paraId="5B55C50A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B9B3" w14:textId="648D12BB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Onion rings, cooked onions, or soup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FCC5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CDBACD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08AC" w14:textId="1314780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Onions as a garnish or in sala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A618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A03365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99AD" w14:textId="134CCA08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Orange juic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7431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6B7130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BC50" w14:textId="03EF5E91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Orange juic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F858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720DE4B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8D5A" w14:textId="4DAE6F7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Oranges, grapefrui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6EF1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4CC666C6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7601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Other candy bars (Milky Way, Snicke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C93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6CDF13D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9650" w14:textId="0EB67A0D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Other candy bars, e.g., Milky Way, Snicker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79D8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7CB710F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AD58" w14:textId="638B686F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Other candy without chocolate (Skittles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D03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2BBD2D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DFAB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Other carbonated, low-cal beverage without caffeine, (e.g., Diet 7-Up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6F2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6C4481A3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2C24" w14:textId="7E7BAF46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Other cooked breakfast cereal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371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5DE1CD79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35F7" w14:textId="262D152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Other fish, e.g., cod, haddock, halibu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FFF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1DCBC35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4941E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Other grains, like kasha, couscous, bulgu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11B8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72798EA5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D86B" w14:textId="1F3038B9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Other hot breakfast cereal, like farina or grit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8455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6F5D31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40EF" w14:textId="7B9E0A7E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Other nu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E75E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C4A454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1B28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Other regular carbonated beverage with sugar, (e.g., 7-Up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BD80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61B6EA8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8C80" w14:textId="249C3562" w:rsidR="003B18C6" w:rsidRPr="00777498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7749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ancakes or waffl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0C34" w14:textId="42B824C3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317AFA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45369B3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FDE3" w14:textId="0FA8A049" w:rsidR="003B18C6" w:rsidRPr="00777498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77749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ancakes or waffles or French to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BF0F" w14:textId="2D6730CC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317AFA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3C569506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0095" w14:textId="64818770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Pasta (e.g., spaghetti with sauce, lasagna): Chicken or turke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2DD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4D2EF6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E8CF" w14:textId="230A0F6F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Pasta (e.g., spaghetti with sauce, lasagna): Vegetab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410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48D68AC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1DDD" w14:textId="514C55DB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Pasta (e.g., spaghetti with sauce, lasagna):</w:t>
            </w:r>
            <w:r w:rsidR="00777498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3B18C6">
              <w:rPr>
                <w:rFonts w:eastAsia="Times New Roman"/>
                <w:color w:val="000000"/>
                <w:sz w:val="16"/>
                <w:szCs w:val="16"/>
              </w:rPr>
              <w:t>Beef/hamburger/por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6507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1C541E7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71FF" w14:textId="4E2083C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Pasta (e.g., spaghetti with sauce, lasagna):</w:t>
            </w:r>
            <w:r w:rsidR="00777498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3B18C6">
              <w:rPr>
                <w:rFonts w:eastAsia="Times New Roman"/>
                <w:color w:val="000000"/>
                <w:sz w:val="16"/>
                <w:szCs w:val="16"/>
              </w:rPr>
              <w:t>Plai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452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1C1356D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FDB6" w14:textId="58B5B65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Peaches, plums, aprico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2A7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7D403FA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5B5D" w14:textId="506CBCF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Peaches, plums, apricots (fresh, </w:t>
            </w:r>
            <w:proofErr w:type="gram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canned</w:t>
            </w:r>
            <w:proofErr w:type="gram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or dried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DB05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3F30550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FF01" w14:textId="16949951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Peanut butter sandwich (plain or with jelly, fluff, etc.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7D4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27EAC77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C807" w14:textId="315782D2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Peanut butter, plain exclude sandwich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8505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5F73D1A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FD7C" w14:textId="1389925D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Peanut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6A2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3B18C6" w:rsidRPr="003B18C6" w14:paraId="485A728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F24C" w14:textId="2F2FD5F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Peanuts, nu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23D6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3B18C6" w:rsidRPr="003B18C6" w14:paraId="2912B19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9F35" w14:textId="6EE9AACD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Pear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8421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281143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D242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Peas or lima be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171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2A41669A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5EAC" w14:textId="154A7429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Peas or lima beans or sou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940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12261CD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FE69" w14:textId="1F7F0275" w:rsidR="003B18C6" w:rsidRPr="00317AFA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317AF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i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BB2A" w14:textId="6AC7C16C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317AFA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2F1ACFD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259F" w14:textId="31B56811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Pizz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2EB7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7F5820C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3448" w14:textId="17662374" w:rsidR="003B18C6" w:rsidRPr="00317AFA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317AFA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opcor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8034" w14:textId="0C5438BC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317AFA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0AEF507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9275" w14:textId="532CDCEF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Popsicl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8869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610EEDE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3B93" w14:textId="72F8E39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Poptart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2A2D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EE363D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3319" w14:textId="21BCD6A6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Pork, ribs, or ham as main dish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15C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44CEBF8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01EF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Posicles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EFD5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6ECA6F25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8A1F" w14:textId="64835EE4" w:rsidR="003B18C6" w:rsidRPr="00190089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9008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Potato chip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9171" w14:textId="1A5C427E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19008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5E5376C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C923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Potato sala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36B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4171165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92C7" w14:textId="02AACDC6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Potato sala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C33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324BE80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0A70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Potatoes - baked, boiled, mash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2DC1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4B72D1B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471C" w14:textId="4DE79080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Potatoes—baked or boiled, mashe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CC9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8C21CD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166E" w14:textId="479F66CD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Pretzel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3A7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3B18C6" w:rsidRPr="003B18C6" w14:paraId="22CDD95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E2CA" w14:textId="77777777" w:rsidR="003B18C6" w:rsidRPr="00190089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9008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udd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2211" w14:textId="14136320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19008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1043003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BF6A" w14:textId="2B4BF5DD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Pudding - EXCLUDE sugar fre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131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33739D55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08AF" w14:textId="262576D5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Raisin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0CBD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3071FE8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8437" w14:textId="1932444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Regular carbonated beverage with caffeine &amp; sugar, (e.g., Coke, Pepsi, Mt. Dew, Dr. Pepper</w:t>
            </w:r>
            <w:r w:rsidR="00777498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36FB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275857E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FFA7" w14:textId="38716BBF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Regular hot tea with caffeine, including green te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656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FD8C78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7FE7" w14:textId="723F5B12" w:rsidR="003B18C6" w:rsidRPr="00190089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9008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Regular potato chips, corn chips, Dorito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6BA0" w14:textId="4B0762CC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19008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4CED866A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32F9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Ri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3A2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269018F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7CB4" w14:textId="0395B5D5" w:rsidR="003B18C6" w:rsidRPr="00190089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9008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Roast beef or ham sandwich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EA51" w14:textId="055E9844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19008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7342A14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992C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Safflower oi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CD8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3B18C6" w:rsidRPr="003B18C6" w14:paraId="7BDD2D99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4CCC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Salad dressing (not low calori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16A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29B1555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443C" w14:textId="216D5C4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alad dressing (not low calorie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A32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225E5DD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4865" w14:textId="7B792C6F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alami, bologna, or </w:t>
            </w:r>
            <w:proofErr w:type="gram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deli meat sandwi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1757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35379C9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D70D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Sals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CE5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6C0C7E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47C9" w14:textId="72AAA412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als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AD14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3315F92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01DA" w14:textId="77777777" w:rsidR="003B18C6" w:rsidRPr="00190089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9008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andwich or </w:t>
            </w:r>
            <w:proofErr w:type="gramStart"/>
            <w:r w:rsidRPr="0019008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wrap:</w:t>
            </w:r>
            <w:proofErr w:type="gramEnd"/>
            <w:r w:rsidRPr="0019008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be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B142" w14:textId="5B714B3E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19008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39F7C9E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641E" w14:textId="77777777" w:rsidR="003B18C6" w:rsidRPr="00190089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9008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Sandwich or wrap: Chicken or turke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B9C7" w14:textId="7579B209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19008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4884127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8F1D" w14:textId="77777777" w:rsidR="003B18C6" w:rsidRPr="00190089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190089">
              <w:rPr>
                <w:rFonts w:eastAsia="Times New Roman"/>
                <w:color w:val="000000"/>
                <w:sz w:val="16"/>
                <w:szCs w:val="16"/>
              </w:rPr>
              <w:t>Sandwich or wrap: Peanut butter &amp; jelly/fluf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307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310FAEC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DD04" w14:textId="77777777" w:rsidR="003B18C6" w:rsidRPr="00190089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190089">
              <w:rPr>
                <w:rFonts w:eastAsia="Times New Roman"/>
                <w:color w:val="000000"/>
                <w:sz w:val="16"/>
                <w:szCs w:val="16"/>
              </w:rPr>
              <w:t xml:space="preserve">Sandwich or wrap: Salami, bologna, or </w:t>
            </w:r>
            <w:proofErr w:type="gramStart"/>
            <w:r w:rsidRPr="00190089">
              <w:rPr>
                <w:rFonts w:eastAsia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190089">
              <w:rPr>
                <w:rFonts w:eastAsia="Times New Roman"/>
                <w:color w:val="000000"/>
                <w:sz w:val="16"/>
                <w:szCs w:val="16"/>
              </w:rPr>
              <w:t xml:space="preserve"> deli mea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9E3E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076143D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E4AE" w14:textId="77777777" w:rsidR="003B18C6" w:rsidRPr="00190089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9008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andwich or </w:t>
            </w:r>
            <w:proofErr w:type="gramStart"/>
            <w:r w:rsidRPr="0019008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wrap:</w:t>
            </w:r>
            <w:proofErr w:type="gramEnd"/>
            <w:r w:rsidRPr="0019008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tu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BFA1" w14:textId="5CA6A1E6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19008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06DF294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DD29" w14:textId="77777777" w:rsidR="003B18C6" w:rsidRPr="00190089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9008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Sandwich or </w:t>
            </w:r>
            <w:proofErr w:type="gramStart"/>
            <w:r w:rsidRPr="0019008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wrap:</w:t>
            </w:r>
            <w:proofErr w:type="gramEnd"/>
            <w:r w:rsidRPr="0019008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 veggie (no mea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3500" w14:textId="6760FE9E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19008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753E30E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42D1" w14:textId="7BD9074F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Saus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2F94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2DC3352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1770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Seeds (Sunflower or Pumpkin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22FD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22C2F98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F826" w14:textId="4FFA5AA2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eeds, e.g., sunflower or pumpki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966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A7D631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A3C7" w14:textId="5273D949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hrimp, </w:t>
            </w:r>
            <w:proofErr w:type="gram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lobster</w:t>
            </w:r>
            <w:proofErr w:type="gram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or scallops as a main dish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E1E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38BF58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5E51" w14:textId="41639698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hrimp, lobster, scallop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3805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3F2E85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050E" w14:textId="24950D3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kim/nonfat milk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6B3F7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5C01D67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4051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kim/nonfat milk (glass or with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cereak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5BE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328FC52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088C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Smoothies (e.g., medium Jamba Juice or Orange Juliu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B0D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E7F7589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81B1" w14:textId="052932E8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nack cakes, like Ring Dings/Swiss Rolls/Twinki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430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0886952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CF94" w14:textId="189290AD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nack cakes, like Twinki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2D3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6005ED3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F525" w14:textId="49C4FEA2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oda - not die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6455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828E7E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9423F" w14:textId="25697920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oda - not die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55BD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A61395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BA18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Soy milk (glass or with cerea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014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B9C8C35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80F7" w14:textId="5A588628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oy milk, any flavo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4178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7DAAF58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B182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Soybean oi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A36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3B18C6" w:rsidRPr="003B18C6" w14:paraId="76A47A16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CB41" w14:textId="111F9BF4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paghetti or other pasta with tomato sauc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51A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2A3243B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98F4" w14:textId="04AE96F1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paghetti with tomato sauc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8A8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E8C0FD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9195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Spina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FED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6D99D4EA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B339" w14:textId="38E150F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pinach, raw as in sala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539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308A19CA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9FCC9" w14:textId="36EC4DD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port drinks - Powerade or Gatorad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748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66E0E3DD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1D72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Spreadable butter (butter mixed with oil to make it soft and spreadable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67B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650B63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8B12" w14:textId="2273858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trawberri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200E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1BD4A5AA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4301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String bea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743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4CC5A05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3C21" w14:textId="44D66402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String bean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A1DF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11EA4A39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B3AD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Tacos/burritos/enchilada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CDE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BF0FB6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39CE" w14:textId="6CC7F3F1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Tacos/burritos/enchiladas - Bean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9084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0341A699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B9DC" w14:textId="53FC37A6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Tacos/burritos/enchiladas - Bee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3644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AF31009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F189" w14:textId="64416F30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Tacos/burritos/enchiladas - Beef and Bean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BFD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5C2DCB33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11E8" w14:textId="63705CEB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Tacos/burritos/enchiladas - Chicke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D157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2D036FA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4023" w14:textId="68A98CB8" w:rsidR="003B18C6" w:rsidRPr="00190089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9008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Tea - hot or ice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6C0A" w14:textId="6A9D3B0C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="0019008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6136789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75EF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lastRenderedPageBreak/>
              <w:t>Tofu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5B18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3B18C6" w:rsidRPr="003B18C6" w14:paraId="428CE31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2C25" w14:textId="4B885785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Tofu, 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soyburgers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, miso, edamame, or other soy dish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364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36BC91C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C02B" w14:textId="489259A4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Tofu/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soyburgers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/other meat substitut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05E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9A7E2B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0E9E" w14:textId="3185B7A1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Tomato juice or V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75E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5554F5AA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E23E" w14:textId="5559D62B" w:rsidR="003B18C6" w:rsidRPr="00190089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9008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Tomato sauce e.g., spaghetti sau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5B36" w14:textId="63AA1D68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19008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6AB388A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6CCD" w14:textId="1C119FAC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Tomato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B97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4E9C0D6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9C16" w14:textId="6B274DAB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Tomato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AAC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F090159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0D13" w14:textId="3BD0597E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Tomatoes/tomato juic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831E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750705B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7917" w14:textId="75B21614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Tortilla - no filling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455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3B18C6" w:rsidRPr="003B18C6" w14:paraId="1C85EBD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671F" w14:textId="58C03BE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  <w:lang w:val="pt-BR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  <w:lang w:val="pt-BR"/>
              </w:rPr>
              <w:t>Tortilla e.g., tacos, quesadillas (exclude burrito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CCB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</w:p>
        </w:tc>
      </w:tr>
      <w:tr w:rsidR="003B18C6" w:rsidRPr="003B18C6" w14:paraId="1F311B4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6826" w14:textId="7DC17089" w:rsidR="003B18C6" w:rsidRPr="00190089" w:rsidRDefault="003B18C6" w:rsidP="003B18C6">
            <w:pPr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190089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 xml:space="preserve">Tuna sandwich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4EA0" w14:textId="46CE83E3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="00190089">
              <w:rPr>
                <w:rFonts w:eastAsia="Times New Roman"/>
                <w:color w:val="000000"/>
                <w:sz w:val="16"/>
                <w:szCs w:val="16"/>
              </w:rPr>
              <w:t>*</w:t>
            </w:r>
          </w:p>
        </w:tc>
      </w:tr>
      <w:tr w:rsidR="003B18C6" w:rsidRPr="003B18C6" w14:paraId="7F139DA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53C0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Vegetable oi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C83D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3B18C6" w:rsidRPr="003B18C6" w14:paraId="0F2B92F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0E07" w14:textId="403D5FC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Veggieburger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F91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723FC47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DCA2" w14:textId="0D90916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Walnut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F097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460E269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13DA" w14:textId="7E26E372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Water - tapped or bottle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472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659378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82BC" w14:textId="34F0941C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Watermelon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3C0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72E7AF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FF5F" w14:textId="0C6ECE3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Wheat or Dark brea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992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73801681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A98E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Whipped crea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732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05BDFC9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43A2" w14:textId="11E9D7DE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Whipped cream - EXCLUDE coffee drinks and/or fat fre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5F9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</w:tr>
      <w:tr w:rsidR="003B18C6" w:rsidRPr="003B18C6" w14:paraId="670A5862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030D" w14:textId="530B28D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White bread, pita bread, or toas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F8C5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7BF91CA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97FF" w14:textId="6E2B1EC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White or pita bread, exclude sandwich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D6CC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A59515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57D8" w14:textId="0749254C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White Rice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AD18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15C48D29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D4A9" w14:textId="1C28761B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Whole milk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4CBB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D110583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0E99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Whole milk (glass or with cerea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DFF9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1140226B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32F4" w14:textId="5747A4B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Whole wheat or whole grain bread, include toast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959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33BFA2A7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24CE" w14:textId="72865E6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Whole wheat or whole grain, exclude sandwich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ED0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154E4620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AA9F" w14:textId="27DFE35E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Wine or wine cooler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7A5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614FAF44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0526" w14:textId="53225A19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Yams/sweet potato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869A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1A9CC33F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9E11" w14:textId="67E75FD3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 xml:space="preserve">Yams/sweet potato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CE44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77ACB708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18BD" w14:textId="219B14D9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Yogurt - not froz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BDC2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2B1B696E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9BE7" w14:textId="1A85CEC6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Yogurt -</w:t>
            </w:r>
            <w:r w:rsidR="00777498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3B18C6">
              <w:rPr>
                <w:rFonts w:eastAsia="Times New Roman"/>
                <w:color w:val="000000"/>
                <w:sz w:val="16"/>
                <w:szCs w:val="16"/>
              </w:rPr>
              <w:t>plain, not froze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B946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  <w:tr w:rsidR="003B18C6" w:rsidRPr="003B18C6" w14:paraId="0E8E32AA" w14:textId="77777777" w:rsidTr="00777498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60E0" w14:textId="1A5A30EA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Yogurt - artificially sweetened (</w:t>
            </w:r>
            <w:proofErr w:type="spellStart"/>
            <w:r w:rsidRPr="003B18C6">
              <w:rPr>
                <w:rFonts w:eastAsia="Times New Roman"/>
                <w:color w:val="000000"/>
                <w:sz w:val="16"/>
                <w:szCs w:val="16"/>
              </w:rPr>
              <w:t>e.g</w:t>
            </w:r>
            <w:proofErr w:type="spellEnd"/>
            <w:r w:rsidRPr="003B18C6">
              <w:rPr>
                <w:rFonts w:eastAsia="Times New Roman"/>
                <w:color w:val="000000"/>
                <w:sz w:val="16"/>
                <w:szCs w:val="16"/>
              </w:rPr>
              <w:t>, light peach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48E4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0EA3C32B" w14:textId="77777777" w:rsidTr="00350085">
        <w:trPr>
          <w:trHeight w:val="227"/>
        </w:trPr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6373" w14:textId="7AE60FBB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Yogurt - sweetened (e.g., strawberry, vanilla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F563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</w:tr>
      <w:tr w:rsidR="003B18C6" w:rsidRPr="003B18C6" w14:paraId="4022CC4F" w14:textId="77777777" w:rsidTr="00350085">
        <w:trPr>
          <w:trHeight w:val="227"/>
        </w:trPr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2EF36" w14:textId="77777777" w:rsidR="003B18C6" w:rsidRPr="003B18C6" w:rsidRDefault="003B18C6" w:rsidP="003B18C6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Zucchini, summer squash, eggplant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FB300" w14:textId="77777777" w:rsidR="003B18C6" w:rsidRPr="003B18C6" w:rsidRDefault="003B18C6" w:rsidP="003B18C6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3B18C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</w:tr>
    </w:tbl>
    <w:p w14:paraId="61A8A88D" w14:textId="77777777" w:rsidR="00284B47" w:rsidRDefault="00284B47" w:rsidP="00E140DD">
      <w:pPr>
        <w:rPr>
          <w:i/>
          <w:iCs/>
          <w:sz w:val="20"/>
          <w:szCs w:val="20"/>
        </w:rPr>
      </w:pPr>
    </w:p>
    <w:p w14:paraId="725E1F80" w14:textId="20AC141B" w:rsidR="00E140DD" w:rsidRDefault="00E140DD" w:rsidP="00E140DD">
      <w:pPr>
        <w:rPr>
          <w:i/>
          <w:iCs/>
          <w:sz w:val="20"/>
          <w:szCs w:val="20"/>
        </w:rPr>
      </w:pPr>
      <w:r w:rsidRPr="00284B47">
        <w:rPr>
          <w:i/>
          <w:iCs/>
          <w:sz w:val="20"/>
          <w:szCs w:val="20"/>
        </w:rPr>
        <w:t>*</w:t>
      </w:r>
      <w:r w:rsidR="00284B47" w:rsidRPr="00284B47">
        <w:rPr>
          <w:i/>
          <w:iCs/>
          <w:sz w:val="20"/>
          <w:szCs w:val="20"/>
        </w:rPr>
        <w:t xml:space="preserve"> indicates f</w:t>
      </w:r>
      <w:r w:rsidRPr="00284B47">
        <w:rPr>
          <w:i/>
          <w:iCs/>
          <w:sz w:val="20"/>
          <w:szCs w:val="20"/>
        </w:rPr>
        <w:t>oods to be categorized as ultra-processed (4) for sensitivity analysis</w:t>
      </w:r>
    </w:p>
    <w:p w14:paraId="048C1C50" w14:textId="7633ECF8" w:rsidR="00317AFA" w:rsidRPr="00284B47" w:rsidRDefault="00317AFA" w:rsidP="00E140DD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Items will not add up to 315 – only one of two or more near identical items [</w:t>
      </w:r>
      <w:proofErr w:type="spellStart"/>
      <w:r>
        <w:rPr>
          <w:i/>
          <w:iCs/>
          <w:sz w:val="20"/>
          <w:szCs w:val="20"/>
        </w:rPr>
        <w:t>e.g</w:t>
      </w:r>
      <w:proofErr w:type="spellEnd"/>
      <w:r>
        <w:rPr>
          <w:i/>
          <w:iCs/>
          <w:sz w:val="20"/>
          <w:szCs w:val="20"/>
        </w:rPr>
        <w:t xml:space="preserve"> Corn chips/Doritos; Corn chips or Doritos] have been presented here </w:t>
      </w:r>
    </w:p>
    <w:p w14:paraId="040E5D64" w14:textId="77777777" w:rsidR="00E140DD" w:rsidRPr="00E140DD" w:rsidRDefault="00E140DD" w:rsidP="00E140DD"/>
    <w:sectPr w:rsidR="00E140DD" w:rsidRPr="00E14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F30DEC"/>
    <w:multiLevelType w:val="hybridMultilevel"/>
    <w:tmpl w:val="7338CE84"/>
    <w:lvl w:ilvl="0" w:tplc="71CE850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0DD"/>
    <w:rsid w:val="00190089"/>
    <w:rsid w:val="001C2CE3"/>
    <w:rsid w:val="00284B47"/>
    <w:rsid w:val="002E049F"/>
    <w:rsid w:val="00317AFA"/>
    <w:rsid w:val="00350085"/>
    <w:rsid w:val="003B18C6"/>
    <w:rsid w:val="00460AE9"/>
    <w:rsid w:val="00490140"/>
    <w:rsid w:val="004D7387"/>
    <w:rsid w:val="006E61E5"/>
    <w:rsid w:val="00777498"/>
    <w:rsid w:val="007829C2"/>
    <w:rsid w:val="007F71EA"/>
    <w:rsid w:val="009C2C43"/>
    <w:rsid w:val="009E0FA9"/>
    <w:rsid w:val="00DD66C4"/>
    <w:rsid w:val="00E140DD"/>
    <w:rsid w:val="00E4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913CD"/>
  <w15:chartTrackingRefBased/>
  <w15:docId w15:val="{F1B679BC-43C5-4543-854C-6AF564DC1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84B4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E04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49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04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4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4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4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49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18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6</Pages>
  <Words>1530</Words>
  <Characters>872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dpur, Neha</dc:creator>
  <cp:keywords/>
  <dc:description/>
  <cp:lastModifiedBy>Khandpur, Neha</cp:lastModifiedBy>
  <cp:revision>10</cp:revision>
  <dcterms:created xsi:type="dcterms:W3CDTF">2021-01-05T00:21:00Z</dcterms:created>
  <dcterms:modified xsi:type="dcterms:W3CDTF">2021-01-16T16:41:00Z</dcterms:modified>
</cp:coreProperties>
</file>